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eastAsia="宋体"/>
          <w:b/>
          <w:bCs/>
          <w:lang w:val="en-US" w:eastAsia="zh-CN"/>
        </w:rPr>
      </w:pPr>
      <w:bookmarkStart w:id="0" w:name="_GoBack"/>
      <w:r>
        <w:rPr>
          <w:rFonts w:ascii="Times New Roman" w:hAnsi="Times New Roman"/>
          <w:b/>
          <w:bCs/>
          <w:sz w:val="24"/>
          <w:szCs w:val="24"/>
        </w:rPr>
        <w:t>Search strategy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.</w:t>
      </w:r>
    </w:p>
    <w:bookmarkEnd w:id="0"/>
    <w:p>
      <w:pPr>
        <w:jc w:val="left"/>
        <w:rPr>
          <w:rFonts w:ascii="Times New Roman" w:hAnsi="Times New Roman"/>
        </w:rPr>
      </w:pPr>
    </w:p>
    <w:tbl>
      <w:tblPr>
        <w:tblStyle w:val="9"/>
        <w:tblW w:w="4791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5"/>
        <w:gridCol w:w="129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82" w:type="dxa"/>
            <w:gridSpan w:val="2"/>
            <w:shd w:val="clear" w:color="auto" w:fill="BDD6EE"/>
          </w:tcPr>
          <w:p>
            <w:pPr>
              <w:numPr>
                <w:ilvl w:val="0"/>
                <w:numId w:val="1"/>
              </w:num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ubm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52" w:type="dxa"/>
            <w:shd w:val="clear" w:color="auto" w:fill="FFFFFF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12930" w:type="dxa"/>
            <w:shd w:val="clear" w:color="auto" w:fill="FFFFFF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telemedicine[MeSH Terms]) OR (telenursing[Title/Abstract] OR telecare[Title/Abstract] OR telecommunicat*[Title/Abstract] OR telepalliative[Title/Abstract] OR telehospice[Title/Abstract] OR "remote consult*"[Title/Abstract] OR telemonitor*[Title/Abstract] OR teleconsult*[Title/Abstract] OR telehealth*[Title/Abstract] OR app[Title/Abstract] OR apps[Title/Abstract] OR application[Title/Abstract] OR virtual medicine[Title/Abstract] OR e-health[Title/Abstract] OR m-health[Title/Abstract] OR mobile[Title/Abstract] OR cellphone[Title/Abstract] OR online[Title/Abstract] OR internet[Title/Abstract] OR website[Title/Abstract] OR smartphone[Title/Abstract] OR web-based[Title/Abstract] OR Video[Title/Abstract] OR technolog*[Title/Abstract] OR digital*[Title/Abstract] OR electronic*[Title/Abstract] 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52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(caregivers[MeSH Terms] OR family[MeSH Terms] OR spouses[MeSH Terms]) OR (caregiver[Title/Abstract] 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/>
                <w:sz w:val="24"/>
                <w:szCs w:val="24"/>
              </w:rPr>
              <w:t>caregivers[Title/Abstract] OR carer[Title/Abstract] OR carers[Title/Abstract] OR family[Title/Abstract] OR families[Title/Abstract] OR spouse[Title/Abstract] OR spouses[Title/Abstract] OR "care giver"[Title/Abstract] OR "care givers"[Title/Abstract] OR relative[Title/Abstract] OR relatives[Title/Abstract] OR partner[Title/Abstract] OR partners[Title/Abstract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52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lliative care[MeSH Terms] OR palliative medicine[MeSH Terms] OR hospice care[MeSH Terms] OR hospices[MeSH Terms] OR terminal care[MeSH Terms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52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4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"supportive care"[Title/Abstract] OR palliative[Title/Abstract] OR hospice[Title/Abstract] hospices[Title/Abstract] OR advanced[Title/Abstract] OR end-of-life[Title/Abstract] OR end-stage[Title/Abstract] OR terminal[Title/Abstract] OR incurable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5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3 OR #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52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6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"Randomized Controlled Trial" [Publication Type]) OR (</w:t>
            </w:r>
            <w:r>
              <w:rPr>
                <w:rFonts w:ascii="Times New Roman" w:hAnsi="Times New Roman"/>
                <w:iCs/>
                <w:sz w:val="22"/>
                <w:szCs w:val="22"/>
              </w:rPr>
              <w:t xml:space="preserve">RCT[Title/Abstract] OR RCTs[Title/Abstract] OR </w:t>
            </w:r>
            <w:r>
              <w:rPr>
                <w:rFonts w:ascii="Times New Roman" w:hAnsi="Times New Roman"/>
                <w:sz w:val="24"/>
                <w:szCs w:val="24"/>
              </w:rPr>
              <w:t>randomized[Title/Abstract] OR randomly[Title/Abstract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7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1 AND #2 AND #5 AND #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8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view[Title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9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#7 NOT #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82" w:type="dxa"/>
            <w:gridSpan w:val="2"/>
            <w:shd w:val="clear" w:color="auto" w:fill="BDD6EE"/>
          </w:tcPr>
          <w:p>
            <w:pPr>
              <w:numPr>
                <w:ilvl w:val="0"/>
                <w:numId w:val="1"/>
              </w:num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ENT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52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1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eSH descriptor: [Telemedicine] explode all tre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2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eSH descriptor: [Telenursing] explode all tre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3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eSH descriptor: [Telecommunications] explode all tre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4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#1 OR #2 OR #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52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5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telemedicine OR telenursing OR telecare OR telecommunicat* OR telepalliative OR telehospice OR “remote consult*” OR telemonitor* OR teleconsult* OR telehealth* OR app OR apps OR application OR virtual medicine OR e-health OR m-health OR mobile OR cellphone OR online OR internet OR website OR smartphone OR web-based OR Video OR technolog* OR digital* OR electronic*):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6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4 OR #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7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eSH descriptor: [Caregivers] explode all tre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8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eSH descriptor: [Spouses] explode all tre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9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(caregiver OR caregivers OR carer OR carers OR family OR families OR spouse OR spouses OR "care giver" OR "care givers" </w:t>
            </w:r>
            <w:r>
              <w:rPr>
                <w:rFonts w:ascii="Times New Roman" w:hAnsi="Times New Roman"/>
                <w:sz w:val="24"/>
                <w:szCs w:val="24"/>
              </w:rPr>
              <w:t>OR relative OR relative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s </w:t>
            </w:r>
            <w:r>
              <w:rPr>
                <w:rFonts w:ascii="Times New Roman" w:hAnsi="Times New Roman"/>
                <w:sz w:val="24"/>
                <w:szCs w:val="24"/>
              </w:rPr>
              <w:t>OR partner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/>
                <w:sz w:val="24"/>
                <w:szCs w:val="24"/>
              </w:rPr>
              <w:t>partner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s):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52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10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7 OR #8 OR #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52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11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eSH descriptor: [Palliative Care] explode all tre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12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eSH descriptor: [Terminal Care] explode all tre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13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eSH descriptor: [Hospices] explode all tre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14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eSH descriptor: [Hospice Care] explode all tre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52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15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("supportive care" OR palliative OR hospice OR hospices OR advanced OR end-of-life OR end-stage OR terminal OR </w:t>
            </w:r>
            <w:r>
              <w:rPr>
                <w:rFonts w:ascii="Times New Roman" w:hAnsi="Times New Roman"/>
                <w:sz w:val="24"/>
                <w:szCs w:val="24"/>
              </w:rPr>
              <w:t>incurable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: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16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11 OR #12 OR #13 OR #14 OR #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17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eSH descriptor: [</w:t>
            </w:r>
            <w:r>
              <w:rPr>
                <w:rFonts w:ascii="Times New Roman" w:hAnsi="Times New Roman"/>
                <w:sz w:val="24"/>
                <w:szCs w:val="24"/>
              </w:rPr>
              <w:t>Randomized Controlled Trial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] explode all tre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18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"Randomized Controlled Trial" OR </w:t>
            </w:r>
            <w:r>
              <w:rPr>
                <w:rFonts w:ascii="Times New Roman" w:hAnsi="Times New Roman"/>
                <w:iCs/>
                <w:sz w:val="22"/>
                <w:szCs w:val="22"/>
              </w:rPr>
              <w:t xml:space="preserve">RCT OR RCTs OR </w:t>
            </w:r>
            <w:r>
              <w:rPr>
                <w:rFonts w:ascii="Times New Roman" w:hAnsi="Times New Roman"/>
                <w:sz w:val="24"/>
                <w:szCs w:val="24"/>
              </w:rPr>
              <w:t>randomized OR randomly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: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19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17 OR #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20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6 AND #10 AND #16 AND #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82" w:type="dxa"/>
            <w:gridSpan w:val="2"/>
            <w:shd w:val="clear" w:color="auto" w:fill="BDD6EE"/>
          </w:tcPr>
          <w:p>
            <w:pPr>
              <w:numPr>
                <w:ilvl w:val="0"/>
                <w:numId w:val="1"/>
              </w:num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Web of Sci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1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S=(caregiver OR caregivers OR carer OR carers OR family OR families OR spouse OR spouses OR "care giver" OR "care givers" </w:t>
            </w:r>
            <w:r>
              <w:rPr>
                <w:rFonts w:ascii="Times New Roman" w:hAnsi="Times New Roman"/>
                <w:sz w:val="24"/>
                <w:szCs w:val="24"/>
              </w:rPr>
              <w:t>OR relative OR relative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s </w:t>
            </w:r>
            <w:r>
              <w:rPr>
                <w:rFonts w:ascii="Times New Roman" w:hAnsi="Times New Roman"/>
                <w:sz w:val="24"/>
                <w:szCs w:val="24"/>
              </w:rPr>
              <w:t>OR partner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/>
                <w:sz w:val="24"/>
                <w:szCs w:val="24"/>
              </w:rPr>
              <w:t>partner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2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S=("supportive care" OR palliative OR hospice OR hospices OR advanced OR end-of-life OR end-stage OR terminal OR </w:t>
            </w:r>
            <w:r>
              <w:rPr>
                <w:rFonts w:ascii="Times New Roman" w:hAnsi="Times New Roman"/>
                <w:sz w:val="24"/>
                <w:szCs w:val="24"/>
              </w:rPr>
              <w:t>incurable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3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S=(telemedicine OR telenursing OR telecare OR telecommunicat* OR telepalliative OR telehospice OR "remote consult*" OR telemonitor* OR teleconsult* OR telehealth* OR app OR apps OR application OR virtual medicine OR e-health OR m-health OR mobile OR cellphone OR online OR internet OR website OR smartphone OR web-based OR Video OR technolog* OR digital* OR electronic*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4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S=("Randomized Controlled Trial" OR </w:t>
            </w:r>
            <w:r>
              <w:rPr>
                <w:rFonts w:ascii="Times New Roman" w:hAnsi="Times New Roman"/>
                <w:iCs/>
                <w:sz w:val="22"/>
                <w:szCs w:val="22"/>
              </w:rPr>
              <w:t xml:space="preserve">RCT OR RCTs OR </w:t>
            </w:r>
            <w:r>
              <w:rPr>
                <w:rFonts w:ascii="Times New Roman" w:hAnsi="Times New Roman"/>
                <w:sz w:val="24"/>
                <w:szCs w:val="24"/>
              </w:rPr>
              <w:t>randomized OR randoml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52" w:type="dxa"/>
            <w:tcBorders>
              <w:bottom w:val="single" w:color="auto" w:sz="4" w:space="0"/>
            </w:tcBorders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5</w:t>
            </w:r>
          </w:p>
        </w:tc>
        <w:tc>
          <w:tcPr>
            <w:tcW w:w="12930" w:type="dxa"/>
          </w:tcPr>
          <w:p>
            <w:pPr>
              <w:spacing w:line="30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#1 AND #2 AND #3 </w:t>
            </w:r>
            <w:r>
              <w:rPr>
                <w:rFonts w:ascii="Times New Roman" w:hAnsi="Times New Roman"/>
                <w:sz w:val="24"/>
                <w:szCs w:val="24"/>
              </w:rPr>
              <w:t>AND #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  <w:tcBorders>
              <w:bottom w:val="single" w:color="auto" w:sz="4" w:space="0"/>
            </w:tcBorders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6</w:t>
            </w:r>
          </w:p>
        </w:tc>
        <w:tc>
          <w:tcPr>
            <w:tcW w:w="12930" w:type="dxa"/>
          </w:tcPr>
          <w:p>
            <w:pPr>
              <w:spacing w:line="30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I=(review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652" w:type="dxa"/>
            <w:tcBorders>
              <w:bottom w:val="single" w:color="auto" w:sz="4" w:space="0"/>
            </w:tcBorders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7</w:t>
            </w:r>
          </w:p>
        </w:tc>
        <w:tc>
          <w:tcPr>
            <w:tcW w:w="12930" w:type="dxa"/>
          </w:tcPr>
          <w:p>
            <w:pPr>
              <w:spacing w:line="30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#5 NOT #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82" w:type="dxa"/>
            <w:gridSpan w:val="2"/>
            <w:tcBorders>
              <w:top w:val="single" w:color="auto" w:sz="4" w:space="0"/>
            </w:tcBorders>
            <w:shd w:val="clear" w:color="auto" w:fill="BDD6EE"/>
          </w:tcPr>
          <w:p>
            <w:pPr>
              <w:numPr>
                <w:ilvl w:val="0"/>
                <w:numId w:val="1"/>
              </w:num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Em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  <w:tcBorders>
              <w:top w:val="single" w:color="auto" w:sz="4" w:space="0"/>
            </w:tcBorders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1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'telemedicine'/exp OR 'telehealth'/exp OR 'telecare'/ex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2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elemedicine:ti,ab,kw OR telenursing:ti,ab,kw OR telecare:ti,ab,kw OR telecommunicat*:ti,ab,kw OR telepalliative:ti,ab,kw OR telehospice:ti,ab,kw OR 'remote consult*':ti,ab,kw OR telemonitor*;ti,ab,kw OR teleconsult*:ti,ab,kw OR telehealth*:ti,ab,kw OR app:ti,ab,kw OR apps:ti,ab,kw OR application:ti,ab,kw OR virtual medicine'ti,ab,kw OR 'e-health':ti,ab,kw OR 'm-health':ti,ab,kw OR mobile:ti,ab,kw OR cellphone:ti,ab,kw OR online:ti,ab,kw OR internet:ti,ab,kw OR websiteti,ab,kw OR smartphone:ti,ab,kw OR 'web-based':ti,ab,kw  OR video OR technolog*:ti,ab,kw OR digital*:ti,ab,kw OR electronic*:ti,ab,kw: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3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</w:t>
            </w:r>
            <w:r>
              <w:rPr>
                <w:rFonts w:ascii="Times New Roman" w:hAnsi="Times New Roman"/>
                <w:sz w:val="24"/>
                <w:szCs w:val="24"/>
              </w:rPr>
              <w:t>1 OR #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4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'caregiver'/exp OR 'spouse'/ex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5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aregiver:ti,ab,kw OR caregivers:ti,ab,kw OR carer:ti,ab,kw OR carers:ti,ab,kw OR family:ti,ab,kw OR families:ti,ab,kw OR spouse:ti,ab,kw OR spouses:ti,ab,kw OR 'care giver':ti,ab,kw OR 'care givers':ti,ab,kw </w:t>
            </w:r>
            <w:r>
              <w:rPr>
                <w:rFonts w:ascii="Times New Roman" w:hAnsi="Times New Roman"/>
                <w:sz w:val="24"/>
                <w:szCs w:val="24"/>
              </w:rPr>
              <w:t>OR relative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:ti,ab,kw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R relative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s:ti,ab,kw </w:t>
            </w:r>
            <w:r>
              <w:rPr>
                <w:rFonts w:ascii="Times New Roman" w:hAnsi="Times New Roman"/>
                <w:sz w:val="24"/>
                <w:szCs w:val="24"/>
              </w:rPr>
              <w:t>OR partner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:ti,ab,kw OR </w:t>
            </w:r>
            <w:r>
              <w:rPr>
                <w:rFonts w:ascii="Times New Roman" w:hAnsi="Times New Roman"/>
                <w:sz w:val="24"/>
                <w:szCs w:val="24"/>
              </w:rPr>
              <w:t>partner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s: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6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4 OR #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7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'palliative therapy'/exp OR 'hospice care'/exp OR hospice/exp OR 'terminal care'/ex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8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'supportive care':ti,ab,kw OR palliative:ti,ab,kw OR hospice:ti,ab,kw OR hospices:ti,ab,kw OR advanced:ti,ab,kw OR 'end-of-life':ti,ab,kw OR'end-stage':ti,ab,kw OR terminal:ti,ab,kw OR </w:t>
            </w:r>
            <w:r>
              <w:rPr>
                <w:rFonts w:ascii="Times New Roman" w:hAnsi="Times New Roman"/>
                <w:sz w:val="24"/>
                <w:szCs w:val="24"/>
              </w:rPr>
              <w:t>incurable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: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9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7 OR #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10</w:t>
            </w:r>
          </w:p>
        </w:tc>
        <w:tc>
          <w:tcPr>
            <w:tcW w:w="12930" w:type="dxa"/>
          </w:tcPr>
          <w:p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'randomized controlled trial'/ex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" w:hRule="atLeast"/>
        </w:trPr>
        <w:tc>
          <w:tcPr>
            <w:tcW w:w="652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11</w:t>
            </w:r>
          </w:p>
        </w:tc>
        <w:tc>
          <w:tcPr>
            <w:tcW w:w="12930" w:type="dxa"/>
          </w:tcPr>
          <w:p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'randomized controlled trial':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ti,ab,kw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/>
                <w:iCs/>
                <w:sz w:val="22"/>
                <w:szCs w:val="22"/>
              </w:rPr>
              <w:t>rct</w:t>
            </w:r>
            <w:r>
              <w:rPr>
                <w:rFonts w:ascii="Times New Roman" w:hAnsi="Times New Roman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ti,ab,kw</w:t>
            </w:r>
            <w:r>
              <w:rPr>
                <w:rFonts w:ascii="Times New Roman" w:hAnsi="Times New Roman"/>
                <w:iCs/>
                <w:sz w:val="22"/>
                <w:szCs w:val="22"/>
              </w:rPr>
              <w:t xml:space="preserve"> OR rcts</w:t>
            </w:r>
            <w:r>
              <w:rPr>
                <w:rFonts w:ascii="Times New Roman" w:hAnsi="Times New Roman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ti,ab,kw</w:t>
            </w:r>
            <w:r>
              <w:rPr>
                <w:rFonts w:ascii="Times New Roman" w:hAnsi="Times New Roman"/>
                <w:iCs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/>
                <w:sz w:val="24"/>
                <w:szCs w:val="24"/>
              </w:rPr>
              <w:t>randomized: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ti,ab,kw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R randomly: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</w:trPr>
        <w:tc>
          <w:tcPr>
            <w:tcW w:w="652" w:type="dxa"/>
            <w:tcBorders>
              <w:bottom w:val="single" w:color="auto" w:sz="4" w:space="0"/>
            </w:tcBorders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12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OR #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</w:trPr>
        <w:tc>
          <w:tcPr>
            <w:tcW w:w="652" w:type="dxa"/>
            <w:tcBorders>
              <w:bottom w:val="single" w:color="auto" w:sz="4" w:space="0"/>
            </w:tcBorders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13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3 AND #</w:t>
            </w:r>
            <w:r>
              <w:rPr>
                <w:rFonts w:hint="eastAsia"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ND #</w:t>
            </w:r>
            <w:r>
              <w:rPr>
                <w:rFonts w:hint="eastAsia"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#1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</w:trPr>
        <w:tc>
          <w:tcPr>
            <w:tcW w:w="652" w:type="dxa"/>
            <w:tcBorders>
              <w:bottom w:val="single" w:color="auto" w:sz="4" w:space="0"/>
            </w:tcBorders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14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view: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</w:trPr>
        <w:tc>
          <w:tcPr>
            <w:tcW w:w="652" w:type="dxa"/>
            <w:tcBorders>
              <w:bottom w:val="single" w:color="auto" w:sz="4" w:space="0"/>
            </w:tcBorders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15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#13 NOT #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82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BDD6EE"/>
          </w:tcPr>
          <w:p>
            <w:pPr>
              <w:numPr>
                <w:ilvl w:val="0"/>
                <w:numId w:val="1"/>
              </w:num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sycINF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6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(DE "Telemedicine"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 (telemedicine OR telenursing OR telecare OR telecommunicat* OR telepalliative OR telehospice OR “remote consult*” OR telemonitor* OR teleconsult* OR telehealth* OR app OR apps OR application OR virtual medicine OR e-health OR m-health OR mobile OR cellphone OR online OR internet OR website OR smartphone OR web-based OR Video OR technolog* OR digital* OR electronic*) OR AB (telemedicine OR telenursing OR telecare OR telecommunicat* OR telepalliative OR telehospice OR “remote consult*” OR telemonitor* OR teleconsult* OR telehealth* OR app OR apps OR application OR virtual medicine OR e-health OR m-health OR mobile OR cellphone OR online OR internet OR website OR smartphone OR web-based  OR Video OR technolog* OR digital* OR electronic*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 OR S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4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DE "Caregivers") OR (DE "Spouses"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5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caregiver OR caregivers OR carer OR carers OR family OR families OR spouse OR spouses OR "care giver" OR "care givers" OR relative OR relatives OR partner OR partners</w:t>
            </w:r>
            <w:r>
              <w:rPr>
                <w:rFonts w:ascii="Times New Roman" w:hAnsi="Times New Roman"/>
                <w:sz w:val="24"/>
                <w:szCs w:val="24"/>
              </w:rPr>
              <w:t>) OR AB 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caregiver OR caregivers OR carer OR carers OR family OR families OR spouse OR spouses OR "care giver" OR "care givers" OR relative OR relatives OR partner OR partners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6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6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4 OR S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7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DE "Palliative Care") OR (DE "Hospices") OR (DE "Terminal Care"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8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"supportive care" OR palliative OR hospice OR hospices OR advanced OR end-of-life OR end-stage OR terminal OR incurable</w:t>
            </w:r>
            <w:r>
              <w:rPr>
                <w:rFonts w:ascii="Times New Roman" w:hAnsi="Times New Roman"/>
                <w:sz w:val="24"/>
                <w:szCs w:val="24"/>
              </w:rPr>
              <w:t>) OR AB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"supportive care" OR palliative OR hospice OR hospices OR advanced OR end-of-life OR end-stage OR terminal OR incurable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9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7 OR S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0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DE "Randomized Controlled Trials"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1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I("Randomized Controlled Trial" OR </w:t>
            </w:r>
            <w:r>
              <w:rPr>
                <w:rFonts w:ascii="Times New Roman" w:hAnsi="Times New Roman"/>
                <w:iCs/>
                <w:sz w:val="22"/>
                <w:szCs w:val="22"/>
              </w:rPr>
              <w:t xml:space="preserve">RCT OR RCTs OR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randomized OR randomly) OR AB ("Randomized Controlled Trial" OR </w:t>
            </w:r>
            <w:r>
              <w:rPr>
                <w:rFonts w:ascii="Times New Roman" w:hAnsi="Times New Roman"/>
                <w:iCs/>
                <w:sz w:val="22"/>
                <w:szCs w:val="22"/>
              </w:rPr>
              <w:t xml:space="preserve">RCT OR RCTs OR </w:t>
            </w:r>
            <w:r>
              <w:rPr>
                <w:rFonts w:ascii="Times New Roman" w:hAnsi="Times New Roman"/>
                <w:sz w:val="24"/>
                <w:szCs w:val="24"/>
              </w:rPr>
              <w:t>randomized OR randoml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0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2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0 OR S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0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3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3 AND S6 AND S9 AND S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82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BDD6EE"/>
          </w:tcPr>
          <w:p>
            <w:pPr>
              <w:numPr>
                <w:ilvl w:val="0"/>
                <w:numId w:val="1"/>
              </w:num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bidi="en-US"/>
              </w:rPr>
              <w:t xml:space="preserve">CINAHL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MH "Telehealth+") OR (MH "Telemedicine+"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 (telemedicine OR telenursing OR telecare OR telecommunicat* OR telepalliative OR telehospice OR “remote consult*” OR telemonitor* OR teleconsult* OR telehealth* OR app OR apps OR application OR virtual medicine OR e-health OR m-health OR mobile OR cellphone OR online OR internet OR website OR smartphone OR web-based OR Video OR technolog* OR digital* OR electronic*) OR AB (telemedicine OR telenursing OR telecare OR telecommunicat* OR telepalliative OR telehospice OR “remote consult*” OR telemonitor* OR teleconsult* OR telehealth* OR app OR apps OR application OR virtual medicine OR e-health OR m-health OR mobile OR cellphone OR online OR internet OR website OR smartphone OR web-based  OR Video OR technolog* OR digital* OR electronic*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3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 OR S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4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MH"Caregivers") OR (MH"Spouses"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4" w:hRule="atLeast"/>
        </w:trPr>
        <w:tc>
          <w:tcPr>
            <w:tcW w:w="6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5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caregiver OR caregivers OR carer OR carers OR family OR families OR spouse OR spouses OR "care giver" OR "care givers" OR relative OR relatives OR partner OR partners</w:t>
            </w:r>
            <w:r>
              <w:rPr>
                <w:rFonts w:ascii="Times New Roman" w:hAnsi="Times New Roman"/>
                <w:sz w:val="24"/>
                <w:szCs w:val="24"/>
              </w:rPr>
              <w:t>) OR AB 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caregiver OR caregivers OR carer OR carers OR family OR families OR spouse OR spouses OR "care giver" OR "care givers" OR relative OR relatives OR partner OR partners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6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4 OR S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7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MH "Palliative Care") OR (MH "Palliative Medicine") OR (MH "Hospice Care") OR (MH "Hospices") OR (MH "Terminal Care") OR (MH "Hospice and Palliative Nursing"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8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"supportive care" OR palliative OR hospice OR hospices OR advanced OR end-of-life OR end-stage OR terminal OR incurable</w:t>
            </w:r>
            <w:r>
              <w:rPr>
                <w:rFonts w:ascii="Times New Roman" w:hAnsi="Times New Roman"/>
                <w:sz w:val="24"/>
                <w:szCs w:val="24"/>
              </w:rPr>
              <w:t>) OR AB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"supportive care" OR palliative OR hospice OR hospices OR advanced OR end-of-life OR end-stage OR terminal OR incurable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9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7 OR S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0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MH "Randomized Controlled Trials+"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1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I("Randomized Controlled Trial" OR </w:t>
            </w:r>
            <w:r>
              <w:rPr>
                <w:rFonts w:ascii="Times New Roman" w:hAnsi="Times New Roman"/>
                <w:iCs/>
                <w:sz w:val="22"/>
                <w:szCs w:val="22"/>
              </w:rPr>
              <w:t xml:space="preserve">RCT OR RCTs OR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randomized OR randomly) OR AB ("Randomized Controlled Trial" OR </w:t>
            </w:r>
            <w:r>
              <w:rPr>
                <w:rFonts w:ascii="Times New Roman" w:hAnsi="Times New Roman"/>
                <w:iCs/>
                <w:sz w:val="22"/>
                <w:szCs w:val="22"/>
              </w:rPr>
              <w:t xml:space="preserve">RCT OR RCTs OR </w:t>
            </w:r>
            <w:r>
              <w:rPr>
                <w:rFonts w:ascii="Times New Roman" w:hAnsi="Times New Roman"/>
                <w:sz w:val="24"/>
                <w:szCs w:val="24"/>
              </w:rPr>
              <w:t>randomized OR randoml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2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0 OR S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3</w:t>
            </w:r>
          </w:p>
        </w:tc>
        <w:tc>
          <w:tcPr>
            <w:tcW w:w="12930" w:type="dxa"/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3 AND S6 AND S9 AND S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82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BDD6EE"/>
          </w:tcPr>
          <w:p>
            <w:pPr>
              <w:numPr>
                <w:ilvl w:val="0"/>
                <w:numId w:val="1"/>
              </w:numPr>
              <w:spacing w:line="300" w:lineRule="auto"/>
              <w:rPr>
                <w:rFonts w:ascii="Times New Roman" w:hAnsi="Times New Roman" w:cs="宋体"/>
                <w:kern w:val="10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CNKI/VIP/CBM/WangFa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930" w:type="dxa"/>
          </w:tcPr>
          <w:p>
            <w:pPr>
              <w:spacing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cs="宋体"/>
                <w:kern w:val="10"/>
                <w:sz w:val="24"/>
                <w:szCs w:val="24"/>
              </w:rPr>
              <w:t>主题=(远程 OR 信息化系统 OR 移动程序 OR 手机 OR 电话 OR APP OR 网络 OR 互联网 OR 智能 OR 智慧 OR 电子 OR 移动 OR 微信 OR 虚拟医疗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930" w:type="dxa"/>
          </w:tcPr>
          <w:p>
            <w:pPr>
              <w:spacing w:line="300" w:lineRule="auto"/>
              <w:rPr>
                <w:rFonts w:ascii="Times New Roman" w:hAnsi="Times New Roman" w:cs="宋体"/>
                <w:sz w:val="24"/>
                <w:szCs w:val="24"/>
              </w:rPr>
            </w:pPr>
            <w:r>
              <w:rPr>
                <w:rFonts w:hint="eastAsia" w:ascii="Times New Roman" w:hAnsi="Times New Roman" w:cs="宋体"/>
                <w:kern w:val="10"/>
                <w:sz w:val="24"/>
                <w:szCs w:val="24"/>
              </w:rPr>
              <w:t>主题=(</w:t>
            </w:r>
            <w:r>
              <w:rPr>
                <w:rFonts w:hint="eastAsia" w:ascii="Times New Roman" w:hAnsi="Times New Roman" w:cs="宋体"/>
                <w:color w:val="333333"/>
                <w:sz w:val="24"/>
                <w:szCs w:val="24"/>
              </w:rPr>
              <w:t>姑息 OR 临终 OR 晚期 OR 末期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930" w:type="dxa"/>
          </w:tcPr>
          <w:p>
            <w:pPr>
              <w:spacing w:line="300" w:lineRule="auto"/>
              <w:rPr>
                <w:rFonts w:ascii="Times New Roman" w:hAnsi="Times New Roman" w:cs="宋体"/>
                <w:sz w:val="24"/>
                <w:szCs w:val="24"/>
              </w:rPr>
            </w:pPr>
            <w:r>
              <w:rPr>
                <w:rFonts w:hint="eastAsia" w:ascii="Times New Roman" w:hAnsi="Times New Roman" w:cs="宋体"/>
                <w:kern w:val="10"/>
                <w:sz w:val="24"/>
                <w:szCs w:val="24"/>
              </w:rPr>
              <w:t>主题=(</w:t>
            </w:r>
            <w:r>
              <w:rPr>
                <w:rFonts w:hint="eastAsia" w:ascii="Times New Roman" w:hAnsi="Times New Roman" w:cs="宋体"/>
                <w:color w:val="333333"/>
                <w:sz w:val="24"/>
                <w:szCs w:val="24"/>
              </w:rPr>
              <w:t>照顾 OR 照护 OR 家庭 OR 配偶 OR 伴侣 OR 家属 OR家人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" w:type="dxa"/>
            <w:tcBorders>
              <w:top w:val="single" w:color="auto" w:sz="4" w:space="0"/>
            </w:tcBorders>
          </w:tcPr>
          <w:p>
            <w:pPr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930" w:type="dxa"/>
          </w:tcPr>
          <w:p>
            <w:pPr>
              <w:spacing w:line="300" w:lineRule="auto"/>
              <w:rPr>
                <w:rFonts w:ascii="Times New Roman" w:hAnsi="Times New Roman" w:cs="宋体"/>
                <w:color w:val="333333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1 AND </w:t>
            </w:r>
            <w:r>
              <w:rPr>
                <w:rFonts w:ascii="Times New Roman" w:hAnsi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2 AND </w:t>
            </w:r>
            <w:r>
              <w:rPr>
                <w:rFonts w:ascii="Times New Roman" w:hAnsi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/>
                <w:sz w:val="24"/>
                <w:szCs w:val="24"/>
              </w:rPr>
              <w:t>3</w:t>
            </w:r>
          </w:p>
        </w:tc>
      </w:tr>
    </w:tbl>
    <w:p>
      <w:pPr>
        <w:jc w:val="left"/>
        <w:rPr>
          <w:rFonts w:ascii="Times New Roman" w:hAnsi="Times New Roman"/>
        </w:rPr>
      </w:pPr>
    </w:p>
    <w:sectPr>
      <w:pgSz w:w="16838" w:h="11906" w:orient="landscape"/>
      <w:pgMar w:top="1800" w:right="1440" w:bottom="1800" w:left="1440" w:header="0" w:footer="0" w:gutter="0"/>
      <w:cols w:space="720" w:num="1"/>
      <w:formProt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Liberation Sans">
    <w:altName w:val="Arial"/>
    <w:panose1 w:val="00000000000000000000"/>
    <w:charset w:val="00"/>
    <w:family w:val="swiss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7660388"/>
    <w:multiLevelType w:val="singleLevel"/>
    <w:tmpl w:val="87660388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420"/>
  <w:autoHyphenation/>
  <w:noPunctuationKerning w:val="1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wMDC2AJKmlobGhko6SsGpxcWZ+XkgBUa1ACSESyMsAAAA"/>
    <w:docVar w:name="commondata" w:val="eyJoZGlkIjoiZTMwYmMyOWE0YThiNmZkYTY3YTJiOTgzYjA1NTZiMTcifQ=="/>
  </w:docVars>
  <w:rsids>
    <w:rsidRoot w:val="001A270A"/>
    <w:rsid w:val="001A270A"/>
    <w:rsid w:val="00296707"/>
    <w:rsid w:val="003D21B2"/>
    <w:rsid w:val="00433CEF"/>
    <w:rsid w:val="00490B57"/>
    <w:rsid w:val="00591B6E"/>
    <w:rsid w:val="005F6D5D"/>
    <w:rsid w:val="00971FA9"/>
    <w:rsid w:val="00D46F53"/>
    <w:rsid w:val="00E44389"/>
    <w:rsid w:val="00F3318C"/>
    <w:rsid w:val="00FF0A8C"/>
    <w:rsid w:val="028B18FB"/>
    <w:rsid w:val="02924A37"/>
    <w:rsid w:val="035E700F"/>
    <w:rsid w:val="03764359"/>
    <w:rsid w:val="0385459C"/>
    <w:rsid w:val="03FA6D38"/>
    <w:rsid w:val="04021749"/>
    <w:rsid w:val="04206073"/>
    <w:rsid w:val="05150D0B"/>
    <w:rsid w:val="05647814"/>
    <w:rsid w:val="05900FD6"/>
    <w:rsid w:val="06456265"/>
    <w:rsid w:val="078D0FB4"/>
    <w:rsid w:val="07BD20A6"/>
    <w:rsid w:val="07CD6512"/>
    <w:rsid w:val="081D1247"/>
    <w:rsid w:val="0A730EA2"/>
    <w:rsid w:val="0ACC2AB1"/>
    <w:rsid w:val="0B374470"/>
    <w:rsid w:val="0B52745A"/>
    <w:rsid w:val="0C0B7609"/>
    <w:rsid w:val="0C144B50"/>
    <w:rsid w:val="0C5B40EC"/>
    <w:rsid w:val="0C8E3E24"/>
    <w:rsid w:val="0CAC2B9A"/>
    <w:rsid w:val="0DF93BBD"/>
    <w:rsid w:val="0E4D368D"/>
    <w:rsid w:val="0EA37FCC"/>
    <w:rsid w:val="0EE17BF8"/>
    <w:rsid w:val="0F421593"/>
    <w:rsid w:val="1485391D"/>
    <w:rsid w:val="14EF6138"/>
    <w:rsid w:val="158C3568"/>
    <w:rsid w:val="159A3ED7"/>
    <w:rsid w:val="16873D30"/>
    <w:rsid w:val="17233A58"/>
    <w:rsid w:val="174F5A9F"/>
    <w:rsid w:val="181A12FF"/>
    <w:rsid w:val="1AF71484"/>
    <w:rsid w:val="1B3204C1"/>
    <w:rsid w:val="1C16002F"/>
    <w:rsid w:val="1C931680"/>
    <w:rsid w:val="1D036806"/>
    <w:rsid w:val="1DE33F41"/>
    <w:rsid w:val="1DF83E91"/>
    <w:rsid w:val="21C27EA7"/>
    <w:rsid w:val="21C61BB0"/>
    <w:rsid w:val="22405E06"/>
    <w:rsid w:val="22877078"/>
    <w:rsid w:val="229879F0"/>
    <w:rsid w:val="22F015DA"/>
    <w:rsid w:val="23563407"/>
    <w:rsid w:val="257D4C7B"/>
    <w:rsid w:val="25902C01"/>
    <w:rsid w:val="25A21992"/>
    <w:rsid w:val="26804A23"/>
    <w:rsid w:val="27B76947"/>
    <w:rsid w:val="2849353B"/>
    <w:rsid w:val="28C50E13"/>
    <w:rsid w:val="2A60309F"/>
    <w:rsid w:val="2BB83445"/>
    <w:rsid w:val="2D9E1C33"/>
    <w:rsid w:val="2DFB52D7"/>
    <w:rsid w:val="2EC456C9"/>
    <w:rsid w:val="2F797FA4"/>
    <w:rsid w:val="2FA042DA"/>
    <w:rsid w:val="300C1384"/>
    <w:rsid w:val="30FA3624"/>
    <w:rsid w:val="31880C30"/>
    <w:rsid w:val="31E645B2"/>
    <w:rsid w:val="32DA74C7"/>
    <w:rsid w:val="333F17C2"/>
    <w:rsid w:val="33424E2A"/>
    <w:rsid w:val="345B262C"/>
    <w:rsid w:val="35004F81"/>
    <w:rsid w:val="351A5EA2"/>
    <w:rsid w:val="35B30245"/>
    <w:rsid w:val="36835E6A"/>
    <w:rsid w:val="379F0A81"/>
    <w:rsid w:val="37EE37B7"/>
    <w:rsid w:val="380F40CB"/>
    <w:rsid w:val="391D4354"/>
    <w:rsid w:val="39290F4A"/>
    <w:rsid w:val="3934169D"/>
    <w:rsid w:val="39D8471E"/>
    <w:rsid w:val="3A7B3A28"/>
    <w:rsid w:val="3A856C18"/>
    <w:rsid w:val="3AE72E6B"/>
    <w:rsid w:val="3BD827B4"/>
    <w:rsid w:val="3C5F2ED5"/>
    <w:rsid w:val="3C5F6A31"/>
    <w:rsid w:val="3CCB40C7"/>
    <w:rsid w:val="3D982AD9"/>
    <w:rsid w:val="3DAD62F3"/>
    <w:rsid w:val="3DFD29A6"/>
    <w:rsid w:val="3E8D5AD7"/>
    <w:rsid w:val="3F620D12"/>
    <w:rsid w:val="408847A8"/>
    <w:rsid w:val="40F778EA"/>
    <w:rsid w:val="41867FDE"/>
    <w:rsid w:val="420662CD"/>
    <w:rsid w:val="4392593E"/>
    <w:rsid w:val="44935E12"/>
    <w:rsid w:val="44E34D64"/>
    <w:rsid w:val="44E67CEF"/>
    <w:rsid w:val="46F74436"/>
    <w:rsid w:val="47040901"/>
    <w:rsid w:val="473E02B7"/>
    <w:rsid w:val="47B10807"/>
    <w:rsid w:val="481E3B8B"/>
    <w:rsid w:val="483671E0"/>
    <w:rsid w:val="486C2C02"/>
    <w:rsid w:val="48710EC2"/>
    <w:rsid w:val="48E1606B"/>
    <w:rsid w:val="49C820BA"/>
    <w:rsid w:val="4A007AA5"/>
    <w:rsid w:val="4B1650A7"/>
    <w:rsid w:val="4B9A7A86"/>
    <w:rsid w:val="4BCC52C8"/>
    <w:rsid w:val="4BEA4569"/>
    <w:rsid w:val="4C9D4449"/>
    <w:rsid w:val="4DEA5FE1"/>
    <w:rsid w:val="4E895320"/>
    <w:rsid w:val="4E9133C2"/>
    <w:rsid w:val="4EC72940"/>
    <w:rsid w:val="4FAE58AE"/>
    <w:rsid w:val="4FBA6948"/>
    <w:rsid w:val="506D540C"/>
    <w:rsid w:val="50E35A2B"/>
    <w:rsid w:val="5181771E"/>
    <w:rsid w:val="51EC090F"/>
    <w:rsid w:val="52750905"/>
    <w:rsid w:val="52E635B0"/>
    <w:rsid w:val="53D63625"/>
    <w:rsid w:val="549C486F"/>
    <w:rsid w:val="55052414"/>
    <w:rsid w:val="55D818D6"/>
    <w:rsid w:val="57E02CC4"/>
    <w:rsid w:val="58E40592"/>
    <w:rsid w:val="59044790"/>
    <w:rsid w:val="59260BAB"/>
    <w:rsid w:val="593E7E5B"/>
    <w:rsid w:val="5A2450EA"/>
    <w:rsid w:val="5A5F25C6"/>
    <w:rsid w:val="5B0B62AA"/>
    <w:rsid w:val="5BF14FF0"/>
    <w:rsid w:val="5DE352BC"/>
    <w:rsid w:val="5DF03535"/>
    <w:rsid w:val="5EB033F0"/>
    <w:rsid w:val="5EC64D01"/>
    <w:rsid w:val="5F550B2E"/>
    <w:rsid w:val="60673F83"/>
    <w:rsid w:val="621719D8"/>
    <w:rsid w:val="62F13FD7"/>
    <w:rsid w:val="631A52DC"/>
    <w:rsid w:val="63657009"/>
    <w:rsid w:val="63D77E29"/>
    <w:rsid w:val="65F52031"/>
    <w:rsid w:val="66611474"/>
    <w:rsid w:val="677B0314"/>
    <w:rsid w:val="67CB6CA5"/>
    <w:rsid w:val="68262975"/>
    <w:rsid w:val="68A37B22"/>
    <w:rsid w:val="69063995"/>
    <w:rsid w:val="69254418"/>
    <w:rsid w:val="6A503CD9"/>
    <w:rsid w:val="6B030D4C"/>
    <w:rsid w:val="6B79100E"/>
    <w:rsid w:val="6BC06C3D"/>
    <w:rsid w:val="6CC83FFB"/>
    <w:rsid w:val="6E3631E6"/>
    <w:rsid w:val="6F7E6BF3"/>
    <w:rsid w:val="6FDE3B35"/>
    <w:rsid w:val="70141305"/>
    <w:rsid w:val="7055204A"/>
    <w:rsid w:val="71A52B5D"/>
    <w:rsid w:val="71CF7BDA"/>
    <w:rsid w:val="72435ED2"/>
    <w:rsid w:val="72964784"/>
    <w:rsid w:val="732A70C3"/>
    <w:rsid w:val="7709593C"/>
    <w:rsid w:val="786A41B8"/>
    <w:rsid w:val="7AA03EC1"/>
    <w:rsid w:val="7AE2097E"/>
    <w:rsid w:val="7BC65BA9"/>
    <w:rsid w:val="7BFD5343"/>
    <w:rsid w:val="7C556F2D"/>
    <w:rsid w:val="7C773348"/>
    <w:rsid w:val="7CB54A9B"/>
    <w:rsid w:val="7CFE75C5"/>
    <w:rsid w:val="7DC75C09"/>
    <w:rsid w:val="7DF05D83"/>
    <w:rsid w:val="7E8104AE"/>
    <w:rsid w:val="7ECD36F3"/>
    <w:rsid w:val="7EF70770"/>
    <w:rsid w:val="7F842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nhideWhenUsed="0" w:uiPriority="0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nhideWhenUsed="0" w:uiPriority="0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qFormat="1" w:unhideWhenUsed="0" w:uiPriority="0" w:semiHidden="0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uppressAutoHyphens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0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3">
    <w:name w:val="Body Text"/>
    <w:basedOn w:val="1"/>
    <w:qFormat/>
    <w:uiPriority w:val="0"/>
    <w:pPr>
      <w:spacing w:after="140" w:line="276" w:lineRule="auto"/>
    </w:pPr>
  </w:style>
  <w:style w:type="paragraph" w:styleId="4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List"/>
    <w:basedOn w:val="3"/>
    <w:qFormat/>
    <w:uiPriority w:val="0"/>
    <w:rPr>
      <w:rFonts w:cs="Arial"/>
    </w:rPr>
  </w:style>
  <w:style w:type="paragraph" w:styleId="7">
    <w:name w:val="Normal (Web)"/>
    <w:basedOn w:val="1"/>
    <w:semiHidden/>
    <w:unhideWhenUsed/>
    <w:qFormat/>
    <w:uiPriority w:val="99"/>
    <w:pPr>
      <w:spacing w:beforeAutospacing="1" w:afterAutospacing="1"/>
      <w:jc w:val="left"/>
    </w:pPr>
    <w:rPr>
      <w:kern w:val="0"/>
      <w:sz w:val="24"/>
    </w:rPr>
  </w:style>
  <w:style w:type="table" w:styleId="9">
    <w:name w:val="Table Grid"/>
    <w:basedOn w:val="8"/>
    <w:qFormat/>
    <w:uiPriority w:val="99"/>
    <w:pPr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Strong"/>
    <w:basedOn w:val="10"/>
    <w:qFormat/>
    <w:uiPriority w:val="22"/>
    <w:rPr>
      <w:b/>
    </w:rPr>
  </w:style>
  <w:style w:type="character" w:styleId="12">
    <w:name w:val="line number"/>
    <w:qFormat/>
    <w:uiPriority w:val="0"/>
  </w:style>
  <w:style w:type="character" w:customStyle="1" w:styleId="13">
    <w:name w:val="页眉 字符"/>
    <w:basedOn w:val="10"/>
    <w:link w:val="5"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4">
    <w:name w:val="页脚 字符"/>
    <w:basedOn w:val="10"/>
    <w:link w:val="4"/>
    <w:qFormat/>
    <w:uiPriority w:val="99"/>
    <w:rPr>
      <w:rFonts w:ascii="Calibri" w:hAnsi="Calibri" w:eastAsia="宋体" w:cs="Times New Roman"/>
      <w:sz w:val="18"/>
      <w:szCs w:val="18"/>
    </w:rPr>
  </w:style>
  <w:style w:type="paragraph" w:customStyle="1" w:styleId="15">
    <w:name w:val="Heading"/>
    <w:basedOn w:val="1"/>
    <w:next w:val="3"/>
    <w:qFormat/>
    <w:uiPriority w:val="0"/>
    <w:pPr>
      <w:keepNext/>
      <w:spacing w:before="240" w:after="120"/>
    </w:pPr>
    <w:rPr>
      <w:rFonts w:ascii="Liberation Sans" w:hAnsi="Liberation Sans" w:eastAsia="微软雅黑" w:cs="Arial"/>
      <w:sz w:val="28"/>
      <w:szCs w:val="28"/>
    </w:rPr>
  </w:style>
  <w:style w:type="paragraph" w:customStyle="1" w:styleId="16">
    <w:name w:val="Index"/>
    <w:basedOn w:val="1"/>
    <w:qFormat/>
    <w:uiPriority w:val="0"/>
    <w:pPr>
      <w:suppressLineNumbers/>
    </w:pPr>
    <w:rPr>
      <w:rFonts w:cs="Arial"/>
    </w:rPr>
  </w:style>
  <w:style w:type="paragraph" w:customStyle="1" w:styleId="17">
    <w:name w:val="Header and Footer"/>
    <w:basedOn w:val="1"/>
    <w:qFormat/>
    <w:uiPriority w:val="0"/>
  </w:style>
  <w:style w:type="table" w:customStyle="1" w:styleId="18">
    <w:name w:val="三线表"/>
    <w:basedOn w:val="8"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360" w:lineRule="exact"/>
        <w:jc w:val="center"/>
      </w:pPr>
      <w:rPr>
        <w:b w:val="0"/>
        <w:i w:val="0"/>
        <w:sz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19">
    <w:name w:val="修订1"/>
    <w:hidden/>
    <w:unhideWhenUsed/>
    <w:qFormat/>
    <w:uiPriority w:val="99"/>
    <w:rPr>
      <w:rFonts w:ascii="Calibri" w:hAnsi="Calibri" w:eastAsia="宋体" w:cs="Times New Roman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F1C311C7-3901-4AE1-A873-C8E158AD882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459</Words>
  <Characters>8322</Characters>
  <Lines>69</Lines>
  <Paragraphs>19</Paragraphs>
  <TotalTime>7</TotalTime>
  <ScaleCrop>false</ScaleCrop>
  <LinksUpToDate>false</LinksUpToDate>
  <CharactersWithSpaces>9762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8T14:03:00Z</dcterms:created>
  <dc:creator>小雨 杨</dc:creator>
  <cp:lastModifiedBy>xiaoyu</cp:lastModifiedBy>
  <dcterms:modified xsi:type="dcterms:W3CDTF">2023-11-03T03:45:13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8FF03C3D926486198E9CE049D0C6F22_13</vt:lpwstr>
  </property>
  <property fmtid="{D5CDD505-2E9C-101B-9397-08002B2CF9AE}" pid="3" name="KSOProductBuildVer">
    <vt:lpwstr>2052-12.1.0.15712</vt:lpwstr>
  </property>
</Properties>
</file>